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1392E4" w14:textId="77777777" w:rsidR="00181EDF" w:rsidRPr="0069200E" w:rsidRDefault="00181EDF" w:rsidP="00181EDF">
      <w:pPr>
        <w:pStyle w:val="Caption"/>
        <w:keepNext/>
        <w:spacing w:line="480" w:lineRule="auto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181EDF">
        <w:rPr>
          <w:rFonts w:ascii="Times New Roman" w:hAnsi="Times New Roman" w:cs="Times New Roman"/>
          <w:color w:val="auto"/>
          <w:sz w:val="24"/>
          <w:szCs w:val="24"/>
          <w:u w:val="single"/>
        </w:rPr>
        <w:t>Supplementary information I (SI1)</w:t>
      </w:r>
      <w:r w:rsidRPr="00181EDF">
        <w:rPr>
          <w:rFonts w:ascii="Times New Roman" w:hAnsi="Times New Roman" w:cs="Times New Roman"/>
          <w:color w:val="auto"/>
          <w:sz w:val="24"/>
          <w:szCs w:val="24"/>
          <w:u w:val="single"/>
        </w:rPr>
        <w:fldChar w:fldCharType="begin"/>
      </w:r>
      <w:r w:rsidRPr="00181EDF">
        <w:rPr>
          <w:rFonts w:ascii="Times New Roman" w:hAnsi="Times New Roman" w:cs="Times New Roman"/>
          <w:color w:val="auto"/>
          <w:sz w:val="24"/>
          <w:szCs w:val="24"/>
          <w:u w:val="single"/>
        </w:rPr>
        <w:instrText xml:space="preserve"> SEQ Table \* ARABIC </w:instrText>
      </w:r>
      <w:r w:rsidRPr="00181EDF">
        <w:rPr>
          <w:rFonts w:ascii="Times New Roman" w:hAnsi="Times New Roman" w:cs="Times New Roman"/>
          <w:color w:val="auto"/>
          <w:sz w:val="24"/>
          <w:szCs w:val="24"/>
          <w:u w:val="single"/>
        </w:rPr>
        <w:fldChar w:fldCharType="separate"/>
      </w:r>
      <w:r w:rsidRPr="00181EDF">
        <w:rPr>
          <w:rFonts w:ascii="Times New Roman" w:hAnsi="Times New Roman" w:cs="Times New Roman"/>
          <w:noProof/>
          <w:color w:val="auto"/>
          <w:sz w:val="24"/>
          <w:szCs w:val="24"/>
          <w:u w:val="single"/>
        </w:rPr>
        <w:t>1</w:t>
      </w:r>
      <w:r w:rsidRPr="00181EDF">
        <w:rPr>
          <w:rFonts w:ascii="Times New Roman" w:hAnsi="Times New Roman" w:cs="Times New Roman"/>
          <w:color w:val="auto"/>
          <w:sz w:val="24"/>
          <w:szCs w:val="24"/>
          <w:u w:val="single"/>
        </w:rPr>
        <w:fldChar w:fldCharType="end"/>
      </w:r>
      <w:r w:rsidRPr="0069200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: Radiocarbon dates of each tree replicate from the four trees collected in southwest Madagascar</w:t>
      </w:r>
    </w:p>
    <w:tbl>
      <w:tblPr>
        <w:tblpPr w:leftFromText="180" w:rightFromText="180" w:horzAnchor="margin" w:tblpY="663"/>
        <w:tblW w:w="13990" w:type="dxa"/>
        <w:tblLook w:val="04A0" w:firstRow="1" w:lastRow="0" w:firstColumn="1" w:lastColumn="0" w:noHBand="0" w:noVBand="1"/>
      </w:tblPr>
      <w:tblGrid>
        <w:gridCol w:w="1652"/>
        <w:gridCol w:w="2164"/>
        <w:gridCol w:w="2767"/>
        <w:gridCol w:w="3480"/>
        <w:gridCol w:w="2198"/>
        <w:gridCol w:w="1729"/>
      </w:tblGrid>
      <w:tr w:rsidR="00181EDF" w:rsidRPr="00F0289C" w14:paraId="3B97D65D" w14:textId="77777777" w:rsidTr="00F473A3">
        <w:trPr>
          <w:trHeight w:val="366"/>
        </w:trPr>
        <w:tc>
          <w:tcPr>
            <w:tcW w:w="165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725AC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Sample ID</w:t>
            </w:r>
          </w:p>
        </w:tc>
        <w:tc>
          <w:tcPr>
            <w:tcW w:w="216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D0016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F0289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Core/ring number</w:t>
            </w:r>
            <w:r w:rsidRPr="00F028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94C92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F0289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Date (uncalibrated years BP)</w:t>
            </w:r>
          </w:p>
        </w:tc>
        <w:tc>
          <w:tcPr>
            <w:tcW w:w="34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B4B30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F0289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AD Calibrated date 1sig, **2sig</w:t>
            </w:r>
          </w:p>
        </w:tc>
        <w:tc>
          <w:tcPr>
            <w:tcW w:w="219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05B96" w14:textId="77777777" w:rsidR="00181EDF" w:rsidRPr="00161A3A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161A3A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Assigned year</w:t>
            </w:r>
          </w:p>
        </w:tc>
        <w:tc>
          <w:tcPr>
            <w:tcW w:w="172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65997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F0289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Lab ID</w:t>
            </w:r>
          </w:p>
        </w:tc>
      </w:tr>
      <w:tr w:rsidR="00181EDF" w:rsidRPr="00F0289C" w14:paraId="0D3B935F" w14:textId="77777777" w:rsidTr="00F473A3">
        <w:trPr>
          <w:trHeight w:val="310"/>
        </w:trPr>
        <w:tc>
          <w:tcPr>
            <w:tcW w:w="16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785D3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DFL</w:t>
            </w:r>
          </w:p>
        </w:tc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5D9E6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53C1F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.±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c</w:t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05CEF" w14:textId="77777777" w:rsidR="00181EDF" w:rsidRPr="00F0289C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3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A1757" w14:textId="77777777" w:rsidR="00181EDF" w:rsidRPr="004A11F8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E2844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-C-848</w:t>
            </w:r>
          </w:p>
        </w:tc>
      </w:tr>
      <w:tr w:rsidR="00181EDF" w:rsidRPr="00F0289C" w14:paraId="1784D62B" w14:textId="77777777" w:rsidTr="00F473A3">
        <w:trPr>
          <w:trHeight w:val="310"/>
        </w:trPr>
        <w:tc>
          <w:tcPr>
            <w:tcW w:w="16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14EBF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6C7CE" w14:textId="77777777" w:rsidR="00181EDF" w:rsidRPr="00D06969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D06969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121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C228C" w14:textId="77777777" w:rsidR="00181EDF" w:rsidRPr="00D06969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D06969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1860.1±43.7</w:t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62050" w14:textId="77777777" w:rsidR="00181EDF" w:rsidRPr="00D06969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D06969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1743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27387" w14:textId="77777777" w:rsidR="00181EDF" w:rsidRPr="00D06969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D06969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8</w:t>
            </w:r>
            <w:r w:rsidRPr="00D06969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40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6F368" w14:textId="77777777" w:rsidR="00181EDF" w:rsidRPr="00D06969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D06969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IT-C-851</w:t>
            </w:r>
          </w:p>
        </w:tc>
      </w:tr>
      <w:tr w:rsidR="00181EDF" w:rsidRPr="00F0289C" w14:paraId="76C1EA46" w14:textId="77777777" w:rsidTr="00F473A3">
        <w:trPr>
          <w:trHeight w:val="310"/>
        </w:trPr>
        <w:tc>
          <w:tcPr>
            <w:tcW w:w="16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8ECFC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876AE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DEA12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73.9</w:t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98DEE" w14:textId="77777777" w:rsidR="00181EDF" w:rsidRPr="00F0289C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**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6B1B0" w14:textId="77777777" w:rsidR="00181EDF" w:rsidRPr="004A11F8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B78B1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-C-365</w:t>
            </w:r>
          </w:p>
        </w:tc>
      </w:tr>
      <w:tr w:rsidR="00181EDF" w:rsidRPr="00F0289C" w14:paraId="537EF07E" w14:textId="77777777" w:rsidTr="00F473A3">
        <w:trPr>
          <w:trHeight w:val="310"/>
        </w:trPr>
        <w:tc>
          <w:tcPr>
            <w:tcW w:w="16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586AE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C6F70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C1EAB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3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126B7" w14:textId="77777777" w:rsidR="00181EDF" w:rsidRPr="00F0289C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714D8" w14:textId="77777777" w:rsidR="00181EDF" w:rsidRPr="004A11F8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77E8F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noted</w:t>
            </w:r>
          </w:p>
        </w:tc>
      </w:tr>
      <w:tr w:rsidR="00181EDF" w:rsidRPr="00F0289C" w14:paraId="05F8D840" w14:textId="77777777" w:rsidTr="00F473A3">
        <w:trPr>
          <w:trHeight w:val="310"/>
        </w:trPr>
        <w:tc>
          <w:tcPr>
            <w:tcW w:w="16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CE29F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EC739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DD145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31</w:t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1E569" w14:textId="77777777" w:rsidR="00181EDF" w:rsidRPr="00F0289C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**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AC078" w14:textId="77777777" w:rsidR="00181EDF" w:rsidRPr="004A11F8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5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66E79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-C-539</w:t>
            </w:r>
          </w:p>
        </w:tc>
      </w:tr>
      <w:tr w:rsidR="00181EDF" w:rsidRPr="00F0289C" w14:paraId="4018A05D" w14:textId="77777777" w:rsidTr="00F473A3">
        <w:trPr>
          <w:trHeight w:val="310"/>
        </w:trPr>
        <w:tc>
          <w:tcPr>
            <w:tcW w:w="16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CBCE2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6F554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E7F70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.3±38.2</w:t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BE96C" w14:textId="77777777" w:rsidR="00181EDF" w:rsidRPr="00F0289C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1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67FC4" w14:textId="77777777" w:rsidR="00181EDF" w:rsidRPr="004A11F8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0707F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-C-1214</w:t>
            </w:r>
          </w:p>
        </w:tc>
      </w:tr>
      <w:tr w:rsidR="00181EDF" w:rsidRPr="00F0289C" w14:paraId="03C7BDE5" w14:textId="77777777" w:rsidTr="00F473A3">
        <w:trPr>
          <w:trHeight w:val="310"/>
        </w:trPr>
        <w:tc>
          <w:tcPr>
            <w:tcW w:w="16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CDCAA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A272B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D8C6A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.6±30.2</w:t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098A5" w14:textId="77777777" w:rsidR="00181EDF" w:rsidRPr="00F0289C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CDF7D" w14:textId="77777777" w:rsidR="00181EDF" w:rsidRPr="004A11F8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68777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-C-1213</w:t>
            </w:r>
          </w:p>
        </w:tc>
      </w:tr>
      <w:tr w:rsidR="00181EDF" w:rsidRPr="00F0289C" w14:paraId="2ADD71F7" w14:textId="77777777" w:rsidTr="00F473A3">
        <w:trPr>
          <w:trHeight w:val="310"/>
        </w:trPr>
        <w:tc>
          <w:tcPr>
            <w:tcW w:w="16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CAF9E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A076E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BE84B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31.4</w:t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B5D36" w14:textId="77777777" w:rsidR="00181EDF" w:rsidRPr="00F0289C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3C3E7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F1BE1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-C-542</w:t>
            </w:r>
          </w:p>
        </w:tc>
      </w:tr>
      <w:tr w:rsidR="00181EDF" w:rsidRPr="00F0289C" w14:paraId="42825357" w14:textId="77777777" w:rsidTr="00F473A3">
        <w:trPr>
          <w:trHeight w:val="310"/>
        </w:trPr>
        <w:tc>
          <w:tcPr>
            <w:tcW w:w="16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9CCE7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667EC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DB6CF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40.3</w:t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AD027" w14:textId="77777777" w:rsidR="00181EDF" w:rsidRPr="00F0289C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067C5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9D738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-C-850</w:t>
            </w:r>
          </w:p>
        </w:tc>
      </w:tr>
      <w:tr w:rsidR="00181EDF" w:rsidRPr="00F0289C" w14:paraId="47E04F42" w14:textId="77777777" w:rsidTr="00F473A3">
        <w:trPr>
          <w:trHeight w:val="310"/>
        </w:trPr>
        <w:tc>
          <w:tcPr>
            <w:tcW w:w="16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3FBD6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1024E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241B4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8.9±50.8</w:t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F6849" w14:textId="77777777" w:rsidR="00181EDF" w:rsidRPr="00F0289C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9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0A6D1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C61C9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-C-878</w:t>
            </w:r>
          </w:p>
        </w:tc>
      </w:tr>
      <w:tr w:rsidR="00181EDF" w:rsidRPr="00F0289C" w14:paraId="62801186" w14:textId="77777777" w:rsidTr="00F473A3">
        <w:trPr>
          <w:trHeight w:val="310"/>
        </w:trPr>
        <w:tc>
          <w:tcPr>
            <w:tcW w:w="16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D7EC2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47B8B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2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45DA2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43.4</w:t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91467" w14:textId="77777777" w:rsidR="00181EDF" w:rsidRPr="00F0289C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07354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55B65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-C-145</w:t>
            </w:r>
          </w:p>
        </w:tc>
      </w:tr>
      <w:tr w:rsidR="00181EDF" w:rsidRPr="00F0289C" w14:paraId="72E62168" w14:textId="77777777" w:rsidTr="00F473A3">
        <w:trPr>
          <w:trHeight w:val="310"/>
        </w:trPr>
        <w:tc>
          <w:tcPr>
            <w:tcW w:w="16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D27BB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A19E8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0C57B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31.3</w:t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4BE40" w14:textId="77777777" w:rsidR="00181EDF" w:rsidRPr="00F0289C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36A6E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6B4E3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-C-536</w:t>
            </w:r>
          </w:p>
        </w:tc>
      </w:tr>
      <w:tr w:rsidR="00181EDF" w:rsidRPr="00F0289C" w14:paraId="28728537" w14:textId="77777777" w:rsidTr="00F473A3">
        <w:trPr>
          <w:trHeight w:val="366"/>
        </w:trPr>
        <w:tc>
          <w:tcPr>
            <w:tcW w:w="1652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9C94C9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DFS</w:t>
            </w:r>
          </w:p>
          <w:p w14:paraId="6F049C30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F028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E8CDFC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7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32F4D1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±0.48pmc</w:t>
            </w:r>
          </w:p>
        </w:tc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E6DF94" w14:textId="77777777" w:rsidR="00181EDF" w:rsidRPr="00F0289C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1BE896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B6A8B3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-C-529</w:t>
            </w:r>
          </w:p>
        </w:tc>
      </w:tr>
      <w:tr w:rsidR="00181EDF" w:rsidRPr="00F0289C" w14:paraId="1337EA9A" w14:textId="77777777" w:rsidTr="00F473A3">
        <w:trPr>
          <w:trHeight w:val="310"/>
        </w:trPr>
        <w:tc>
          <w:tcPr>
            <w:tcW w:w="165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C6D4C92" w14:textId="77777777" w:rsidR="00181EDF" w:rsidRPr="00F0289C" w:rsidRDefault="00181EDF" w:rsidP="00F473A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F62B8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27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AF2FB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1±0.51pmc</w:t>
            </w:r>
          </w:p>
        </w:tc>
        <w:tc>
          <w:tcPr>
            <w:tcW w:w="34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83B43" w14:textId="77777777" w:rsidR="00181EDF" w:rsidRPr="00F0289C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**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63607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3AFB0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-C-846</w:t>
            </w:r>
          </w:p>
        </w:tc>
      </w:tr>
      <w:tr w:rsidR="00181EDF" w:rsidRPr="00F0289C" w14:paraId="1A943A21" w14:textId="77777777" w:rsidTr="00F473A3">
        <w:trPr>
          <w:trHeight w:val="310"/>
        </w:trPr>
        <w:tc>
          <w:tcPr>
            <w:tcW w:w="165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632FCC7E" w14:textId="77777777" w:rsidR="00181EDF" w:rsidRPr="00F0289C" w:rsidRDefault="00181EDF" w:rsidP="00F473A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4E09B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96431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.2±62.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56306" w14:textId="77777777" w:rsidR="00181EDF" w:rsidRPr="00F0289C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**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4B1FF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D7527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-C-856</w:t>
            </w:r>
          </w:p>
        </w:tc>
      </w:tr>
      <w:tr w:rsidR="00181EDF" w:rsidRPr="00F0289C" w14:paraId="4E36D9EB" w14:textId="77777777" w:rsidTr="00F473A3">
        <w:trPr>
          <w:trHeight w:val="310"/>
        </w:trPr>
        <w:tc>
          <w:tcPr>
            <w:tcW w:w="165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386B91D" w14:textId="77777777" w:rsidR="00181EDF" w:rsidRPr="00F0289C" w:rsidRDefault="00181EDF" w:rsidP="00F473A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85F0F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38DE6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.6±28.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7AD62" w14:textId="77777777" w:rsidR="00181EDF" w:rsidRPr="00F0289C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37A1E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0B1EE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-C-1216</w:t>
            </w:r>
          </w:p>
        </w:tc>
      </w:tr>
      <w:tr w:rsidR="00181EDF" w:rsidRPr="00F0289C" w14:paraId="58BA4A30" w14:textId="77777777" w:rsidTr="00F473A3">
        <w:trPr>
          <w:trHeight w:val="310"/>
        </w:trPr>
        <w:tc>
          <w:tcPr>
            <w:tcW w:w="165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2952D9EC" w14:textId="77777777" w:rsidR="00181EDF" w:rsidRPr="00F0289C" w:rsidRDefault="00181EDF" w:rsidP="00F473A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F0C7F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F5535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76.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48967" w14:textId="77777777" w:rsidR="00181EDF" w:rsidRPr="00F0289C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3**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80244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BE057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-C-171</w:t>
            </w:r>
          </w:p>
        </w:tc>
      </w:tr>
      <w:tr w:rsidR="00181EDF" w:rsidRPr="00F0289C" w14:paraId="012B8636" w14:textId="77777777" w:rsidTr="00F473A3">
        <w:trPr>
          <w:trHeight w:val="310"/>
        </w:trPr>
        <w:tc>
          <w:tcPr>
            <w:tcW w:w="165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DBCF271" w14:textId="77777777" w:rsidR="00181EDF" w:rsidRPr="00F0289C" w:rsidRDefault="00181EDF" w:rsidP="00F473A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DE58A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BCF27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40.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6D3DA" w14:textId="77777777" w:rsidR="00181EDF" w:rsidRPr="00F0289C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4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A0D03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21C7B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-C-847</w:t>
            </w:r>
          </w:p>
        </w:tc>
      </w:tr>
      <w:tr w:rsidR="00181EDF" w:rsidRPr="00F0289C" w14:paraId="4A4BE672" w14:textId="77777777" w:rsidTr="00F473A3">
        <w:trPr>
          <w:trHeight w:val="310"/>
        </w:trPr>
        <w:tc>
          <w:tcPr>
            <w:tcW w:w="165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DC86BD4" w14:textId="77777777" w:rsidR="00181EDF" w:rsidRPr="00F0289C" w:rsidRDefault="00181EDF" w:rsidP="00F473A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D9649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B2DB0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.7±31.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47123" w14:textId="77777777" w:rsidR="00181EDF" w:rsidRPr="00F0289C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6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50809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1FD36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-C-858</w:t>
            </w:r>
          </w:p>
        </w:tc>
      </w:tr>
      <w:tr w:rsidR="00181EDF" w:rsidRPr="00F0289C" w14:paraId="3BE50771" w14:textId="77777777" w:rsidTr="00F473A3">
        <w:trPr>
          <w:trHeight w:val="310"/>
        </w:trPr>
        <w:tc>
          <w:tcPr>
            <w:tcW w:w="165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CD4777B" w14:textId="77777777" w:rsidR="00181EDF" w:rsidRPr="00F0289C" w:rsidRDefault="00181EDF" w:rsidP="00F473A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8A23E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50854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.6±29.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D5641" w14:textId="77777777" w:rsidR="00181EDF" w:rsidRPr="00F0289C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0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2F05A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B8689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-C-1215</w:t>
            </w:r>
          </w:p>
        </w:tc>
      </w:tr>
      <w:tr w:rsidR="00181EDF" w:rsidRPr="00F0289C" w14:paraId="47DEF896" w14:textId="77777777" w:rsidTr="00F473A3">
        <w:trPr>
          <w:trHeight w:val="310"/>
        </w:trPr>
        <w:tc>
          <w:tcPr>
            <w:tcW w:w="165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C5B5370" w14:textId="77777777" w:rsidR="00181EDF" w:rsidRPr="00F0289C" w:rsidRDefault="00181EDF" w:rsidP="00F473A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CE447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E438C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5±0.76pmc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21DD6" w14:textId="77777777" w:rsidR="00181EDF" w:rsidRPr="00F0289C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8*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F7B9F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67DA5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-C-624</w:t>
            </w:r>
          </w:p>
        </w:tc>
      </w:tr>
      <w:tr w:rsidR="00181EDF" w:rsidRPr="00F0289C" w14:paraId="7E153801" w14:textId="77777777" w:rsidTr="00F473A3">
        <w:trPr>
          <w:trHeight w:val="310"/>
        </w:trPr>
        <w:tc>
          <w:tcPr>
            <w:tcW w:w="165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FF35D92" w14:textId="77777777" w:rsidR="00181EDF" w:rsidRPr="00F0289C" w:rsidRDefault="00181EDF" w:rsidP="00F473A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98407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AE026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±30.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60951" w14:textId="77777777" w:rsidR="00181EDF" w:rsidRPr="00F0289C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*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03779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D0F00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-C-541</w:t>
            </w:r>
          </w:p>
        </w:tc>
      </w:tr>
      <w:tr w:rsidR="00181EDF" w:rsidRPr="00F0289C" w14:paraId="1BE00B7F" w14:textId="77777777" w:rsidTr="00F473A3">
        <w:trPr>
          <w:trHeight w:val="310"/>
        </w:trPr>
        <w:tc>
          <w:tcPr>
            <w:tcW w:w="165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F1289BC" w14:textId="77777777" w:rsidR="00181EDF" w:rsidRPr="00F0289C" w:rsidRDefault="00181EDF" w:rsidP="00F473A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A9F14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59B6E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1.2±45.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8AAA6" w14:textId="77777777" w:rsidR="00181EDF" w:rsidRPr="00F0289C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7540E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08E4D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-C-860</w:t>
            </w:r>
          </w:p>
        </w:tc>
      </w:tr>
      <w:tr w:rsidR="00181EDF" w:rsidRPr="00F0289C" w14:paraId="327B1CD7" w14:textId="77777777" w:rsidTr="00F473A3">
        <w:trPr>
          <w:trHeight w:val="310"/>
        </w:trPr>
        <w:tc>
          <w:tcPr>
            <w:tcW w:w="1652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D25D3B6" w14:textId="77777777" w:rsidR="00181EDF" w:rsidRPr="00F0289C" w:rsidRDefault="00181EDF" w:rsidP="00F473A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7DF62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18C98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3±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B5C77" w14:textId="77777777" w:rsidR="00181EDF" w:rsidRPr="00F0289C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71260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8E236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-C-173</w:t>
            </w:r>
          </w:p>
        </w:tc>
      </w:tr>
    </w:tbl>
    <w:p w14:paraId="380E3B2C" w14:textId="77777777" w:rsidR="00181EDF" w:rsidRDefault="00181EDF" w:rsidP="00181E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500E360" w14:textId="77777777" w:rsidR="00181EDF" w:rsidRDefault="00181EDF" w:rsidP="00181EDF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181EDF" w:rsidSect="00342D2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3577" w:type="dxa"/>
        <w:tblInd w:w="118" w:type="dxa"/>
        <w:tblLook w:val="04A0" w:firstRow="1" w:lastRow="0" w:firstColumn="1" w:lastColumn="0" w:noHBand="0" w:noVBand="1"/>
      </w:tblPr>
      <w:tblGrid>
        <w:gridCol w:w="1604"/>
        <w:gridCol w:w="2101"/>
        <w:gridCol w:w="2979"/>
        <w:gridCol w:w="2291"/>
        <w:gridCol w:w="1959"/>
        <w:gridCol w:w="2643"/>
      </w:tblGrid>
      <w:tr w:rsidR="00181EDF" w:rsidRPr="00F0289C" w14:paraId="0B915395" w14:textId="77777777" w:rsidTr="00181EDF">
        <w:trPr>
          <w:trHeight w:val="321"/>
        </w:trPr>
        <w:tc>
          <w:tcPr>
            <w:tcW w:w="160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F8BED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lastRenderedPageBreak/>
              <w:t>Sample ID</w:t>
            </w:r>
          </w:p>
        </w:tc>
        <w:tc>
          <w:tcPr>
            <w:tcW w:w="21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7E9D2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F0289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Core/ring number</w:t>
            </w:r>
          </w:p>
        </w:tc>
        <w:tc>
          <w:tcPr>
            <w:tcW w:w="29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21E9E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F0289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Date (uncalibrated years BP)</w:t>
            </w:r>
          </w:p>
        </w:tc>
        <w:tc>
          <w:tcPr>
            <w:tcW w:w="22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D5AA8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F0289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AD Calibrated date 1sig, **2sig</w:t>
            </w:r>
          </w:p>
        </w:tc>
        <w:tc>
          <w:tcPr>
            <w:tcW w:w="19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BAEE7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F0289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Assigned year</w:t>
            </w:r>
          </w:p>
        </w:tc>
        <w:tc>
          <w:tcPr>
            <w:tcW w:w="264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1C5E3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F0289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Lab ID</w:t>
            </w:r>
          </w:p>
        </w:tc>
      </w:tr>
      <w:tr w:rsidR="00181EDF" w:rsidRPr="00F0289C" w14:paraId="65DAC393" w14:textId="77777777" w:rsidTr="00181EDF">
        <w:trPr>
          <w:trHeight w:val="333"/>
        </w:trPr>
        <w:tc>
          <w:tcPr>
            <w:tcW w:w="16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044DB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GTR</w:t>
            </w:r>
          </w:p>
          <w:p w14:paraId="799E7B91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  <w:p w14:paraId="4FF76D19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  <w:p w14:paraId="622148FF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  <w:p w14:paraId="31FA5493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  <w:p w14:paraId="6B8B617E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F028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813A9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72205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c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0FBAD" w14:textId="77777777" w:rsidR="00181EDF" w:rsidRPr="00F0289C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*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3D7DD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D2615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-C-544</w:t>
            </w:r>
          </w:p>
        </w:tc>
      </w:tr>
      <w:tr w:rsidR="00181EDF" w:rsidRPr="00F0289C" w14:paraId="7A35E666" w14:textId="77777777" w:rsidTr="00181EDF">
        <w:trPr>
          <w:trHeight w:val="333"/>
        </w:trPr>
        <w:tc>
          <w:tcPr>
            <w:tcW w:w="16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DD757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ADE87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7A42F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52pmc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248F6" w14:textId="77777777" w:rsidR="00181EDF" w:rsidRPr="00F0289C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3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5CD73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78493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-C-573</w:t>
            </w:r>
          </w:p>
        </w:tc>
      </w:tr>
      <w:tr w:rsidR="00181EDF" w:rsidRPr="00F0289C" w14:paraId="737D1602" w14:textId="77777777" w:rsidTr="00181EDF">
        <w:trPr>
          <w:trHeight w:val="333"/>
        </w:trPr>
        <w:tc>
          <w:tcPr>
            <w:tcW w:w="16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4BF95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67996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3741D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.9±1.61pmc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A7540" w14:textId="77777777" w:rsidR="00181EDF" w:rsidRPr="00F0289C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4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0BD45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9A935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-C-367</w:t>
            </w:r>
          </w:p>
        </w:tc>
      </w:tr>
      <w:tr w:rsidR="00181EDF" w:rsidRPr="00F0289C" w14:paraId="3BE1F79F" w14:textId="77777777" w:rsidTr="00181EDF">
        <w:trPr>
          <w:trHeight w:val="333"/>
        </w:trPr>
        <w:tc>
          <w:tcPr>
            <w:tcW w:w="16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24DE9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3A342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AFCFC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42.8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81981" w14:textId="77777777" w:rsidR="00181EDF" w:rsidRPr="00F0289C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5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7280D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4</w:t>
            </w:r>
          </w:p>
        </w:tc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871C9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-C-1050</w:t>
            </w:r>
          </w:p>
        </w:tc>
      </w:tr>
      <w:tr w:rsidR="00181EDF" w:rsidRPr="00F0289C" w14:paraId="77A7350F" w14:textId="77777777" w:rsidTr="00181EDF">
        <w:trPr>
          <w:trHeight w:val="333"/>
        </w:trPr>
        <w:tc>
          <w:tcPr>
            <w:tcW w:w="16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5732A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FFB63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BB25F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c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6C332" w14:textId="77777777" w:rsidR="00181EDF" w:rsidRPr="00F0289C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8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B4973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1</w:t>
            </w:r>
          </w:p>
        </w:tc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DBD62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-C-1072</w:t>
            </w:r>
          </w:p>
        </w:tc>
      </w:tr>
      <w:tr w:rsidR="00181EDF" w:rsidRPr="00F0289C" w14:paraId="204316E5" w14:textId="77777777" w:rsidTr="00181EDF">
        <w:trPr>
          <w:trHeight w:val="282"/>
        </w:trPr>
        <w:tc>
          <w:tcPr>
            <w:tcW w:w="16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B8632" w14:textId="77777777" w:rsidR="00181EDF" w:rsidRPr="00F0289C" w:rsidRDefault="00181EDF" w:rsidP="00F473A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80ED9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E56C7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c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3CFC3" w14:textId="77777777" w:rsidR="00181EDF" w:rsidRPr="00F0289C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6198C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8</w:t>
            </w:r>
          </w:p>
        </w:tc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EE20E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-C-788</w:t>
            </w:r>
          </w:p>
        </w:tc>
      </w:tr>
      <w:tr w:rsidR="00181EDF" w:rsidRPr="00F0289C" w14:paraId="1B12369F" w14:textId="77777777" w:rsidTr="00181EDF">
        <w:trPr>
          <w:trHeight w:val="282"/>
        </w:trPr>
        <w:tc>
          <w:tcPr>
            <w:tcW w:w="16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20092" w14:textId="77777777" w:rsidR="00181EDF" w:rsidRPr="00F0289C" w:rsidRDefault="00181EDF" w:rsidP="00F473A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CAF6A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24F32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.7±28.3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51B44" w14:textId="77777777" w:rsidR="00181EDF" w:rsidRPr="00F0289C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3BAFA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5</w:t>
            </w:r>
          </w:p>
        </w:tc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8AFEF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-C-1222</w:t>
            </w:r>
          </w:p>
        </w:tc>
      </w:tr>
      <w:tr w:rsidR="00181EDF" w:rsidRPr="00F0289C" w14:paraId="32B53395" w14:textId="77777777" w:rsidTr="00181EDF">
        <w:trPr>
          <w:trHeight w:val="282"/>
        </w:trPr>
        <w:tc>
          <w:tcPr>
            <w:tcW w:w="16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64097" w14:textId="77777777" w:rsidR="00181EDF" w:rsidRPr="00F0289C" w:rsidRDefault="00181EDF" w:rsidP="00F473A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897A0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DCCDD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.5±34.7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8F7CE" w14:textId="77777777" w:rsidR="00181EDF" w:rsidRPr="00F0289C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7522E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89F53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-C-1221</w:t>
            </w:r>
          </w:p>
        </w:tc>
      </w:tr>
      <w:tr w:rsidR="00181EDF" w:rsidRPr="00F0289C" w14:paraId="12C0AEB1" w14:textId="77777777" w:rsidTr="00181EDF">
        <w:trPr>
          <w:trHeight w:val="282"/>
        </w:trPr>
        <w:tc>
          <w:tcPr>
            <w:tcW w:w="16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89B7D" w14:textId="77777777" w:rsidR="00181EDF" w:rsidRPr="00F0289C" w:rsidRDefault="00181EDF" w:rsidP="00F473A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20BBC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918EA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31.5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DBF3F" w14:textId="77777777" w:rsidR="00181EDF" w:rsidRPr="00F0289C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E9F7E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962D1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-C-575</w:t>
            </w:r>
          </w:p>
        </w:tc>
      </w:tr>
      <w:tr w:rsidR="00181EDF" w:rsidRPr="00F0289C" w14:paraId="57EBE48E" w14:textId="77777777" w:rsidTr="00181EDF">
        <w:trPr>
          <w:trHeight w:val="282"/>
        </w:trPr>
        <w:tc>
          <w:tcPr>
            <w:tcW w:w="16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A69B6" w14:textId="77777777" w:rsidR="00181EDF" w:rsidRPr="00F0289C" w:rsidRDefault="00181EDF" w:rsidP="00F473A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62171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DB9FB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96.9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48211" w14:textId="77777777" w:rsidR="00181EDF" w:rsidRPr="00F0289C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5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E7C46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268D0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-C-361</w:t>
            </w:r>
          </w:p>
        </w:tc>
      </w:tr>
      <w:tr w:rsidR="00181EDF" w:rsidRPr="00F0289C" w14:paraId="21168919" w14:textId="77777777" w:rsidTr="00181EDF">
        <w:trPr>
          <w:trHeight w:val="282"/>
        </w:trPr>
        <w:tc>
          <w:tcPr>
            <w:tcW w:w="16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BF222" w14:textId="77777777" w:rsidR="00181EDF" w:rsidRPr="00F0289C" w:rsidRDefault="00181EDF" w:rsidP="00F473A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4ADF6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</w:t>
            </w:r>
          </w:p>
        </w:tc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28544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31.7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F65CF" w14:textId="77777777" w:rsidR="00181EDF" w:rsidRPr="00F0289C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9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18374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5</w:t>
            </w:r>
          </w:p>
        </w:tc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CB708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-C-540</w:t>
            </w:r>
          </w:p>
        </w:tc>
      </w:tr>
      <w:tr w:rsidR="00181EDF" w:rsidRPr="00F0289C" w14:paraId="48EB20EE" w14:textId="77777777" w:rsidTr="00181EDF">
        <w:trPr>
          <w:trHeight w:val="282"/>
        </w:trPr>
        <w:tc>
          <w:tcPr>
            <w:tcW w:w="16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639BA" w14:textId="77777777" w:rsidR="00181EDF" w:rsidRPr="00F0289C" w:rsidRDefault="00181EDF" w:rsidP="00F473A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196DF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</w:t>
            </w:r>
          </w:p>
        </w:tc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5BE0F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54.9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8FF24" w14:textId="77777777" w:rsidR="00181EDF" w:rsidRPr="00F0289C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10309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E4CF5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-C-845</w:t>
            </w:r>
          </w:p>
        </w:tc>
      </w:tr>
      <w:tr w:rsidR="00181EDF" w:rsidRPr="00F0289C" w14:paraId="5A99AAF5" w14:textId="77777777" w:rsidTr="00181EDF">
        <w:trPr>
          <w:trHeight w:val="282"/>
        </w:trPr>
        <w:tc>
          <w:tcPr>
            <w:tcW w:w="16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B20B3" w14:textId="77777777" w:rsidR="00181EDF" w:rsidRPr="00F0289C" w:rsidRDefault="00181EDF" w:rsidP="00F473A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275DA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7</w:t>
            </w:r>
          </w:p>
        </w:tc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00BBC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3.1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192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ECF1C" w14:textId="77777777" w:rsidR="00181EDF" w:rsidRPr="00F0289C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C5EA1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73142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-C-668</w:t>
            </w:r>
          </w:p>
        </w:tc>
      </w:tr>
      <w:tr w:rsidR="00181EDF" w:rsidRPr="00F0289C" w14:paraId="4993DCAD" w14:textId="77777777" w:rsidTr="00181EDF">
        <w:trPr>
          <w:trHeight w:val="333"/>
        </w:trPr>
        <w:tc>
          <w:tcPr>
            <w:tcW w:w="1604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406E1E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TSP</w:t>
            </w:r>
          </w:p>
          <w:p w14:paraId="46CD4B11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F028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14:paraId="4CC5A0AB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F028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B1A3A0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97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DF135B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c</w:t>
            </w: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F668EB" w14:textId="77777777" w:rsidR="00181EDF" w:rsidRPr="00F0289C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23D790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4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118122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-C-1273</w:t>
            </w:r>
          </w:p>
        </w:tc>
      </w:tr>
      <w:tr w:rsidR="00181EDF" w:rsidRPr="00F0289C" w14:paraId="3885E196" w14:textId="77777777" w:rsidTr="00181EDF">
        <w:trPr>
          <w:trHeight w:val="282"/>
        </w:trPr>
        <w:tc>
          <w:tcPr>
            <w:tcW w:w="160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885C532" w14:textId="77777777" w:rsidR="00181EDF" w:rsidRPr="00F0289C" w:rsidRDefault="00181EDF" w:rsidP="00F473A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ADBAA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9F40F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.4±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c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49B1E" w14:textId="77777777" w:rsidR="00181EDF" w:rsidRPr="00F0289C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FCC87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62FD6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-C-1223</w:t>
            </w:r>
          </w:p>
        </w:tc>
      </w:tr>
      <w:tr w:rsidR="00181EDF" w:rsidRPr="00F0289C" w14:paraId="68163986" w14:textId="77777777" w:rsidTr="00181EDF">
        <w:trPr>
          <w:trHeight w:val="282"/>
        </w:trPr>
        <w:tc>
          <w:tcPr>
            <w:tcW w:w="160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32BFDDB" w14:textId="77777777" w:rsidR="00181EDF" w:rsidRPr="00F0289C" w:rsidRDefault="00181EDF" w:rsidP="00F473A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65D2D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15E0A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2±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c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19C8B" w14:textId="77777777" w:rsidR="00181EDF" w:rsidRPr="00F0289C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F6487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05554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-C-1219</w:t>
            </w:r>
          </w:p>
        </w:tc>
      </w:tr>
      <w:tr w:rsidR="00181EDF" w:rsidRPr="00F0289C" w14:paraId="49E72153" w14:textId="77777777" w:rsidTr="00181EDF">
        <w:trPr>
          <w:trHeight w:val="282"/>
        </w:trPr>
        <w:tc>
          <w:tcPr>
            <w:tcW w:w="160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37A9CADB" w14:textId="77777777" w:rsidR="00181EDF" w:rsidRPr="00F0289C" w:rsidRDefault="00181EDF" w:rsidP="00F473A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81319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149E7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61pmc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CCFA7" w14:textId="77777777" w:rsidR="00181EDF" w:rsidRPr="00F0289C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6FE01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B3903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-C-1217</w:t>
            </w:r>
          </w:p>
        </w:tc>
      </w:tr>
      <w:tr w:rsidR="00181EDF" w:rsidRPr="00F0289C" w14:paraId="26701EEA" w14:textId="77777777" w:rsidTr="00181EDF">
        <w:trPr>
          <w:trHeight w:val="282"/>
        </w:trPr>
        <w:tc>
          <w:tcPr>
            <w:tcW w:w="160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2F642F2" w14:textId="77777777" w:rsidR="00181EDF" w:rsidRPr="00F0289C" w:rsidRDefault="00181EDF" w:rsidP="00F473A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316ED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37A35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37pmc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423B0" w14:textId="77777777" w:rsidR="00181EDF" w:rsidRPr="00F0289C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5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9E803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68319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-C-557</w:t>
            </w:r>
          </w:p>
        </w:tc>
      </w:tr>
      <w:tr w:rsidR="00181EDF" w:rsidRPr="00F0289C" w14:paraId="5653EA6C" w14:textId="77777777" w:rsidTr="00181EDF">
        <w:trPr>
          <w:trHeight w:val="282"/>
        </w:trPr>
        <w:tc>
          <w:tcPr>
            <w:tcW w:w="160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365EBFC4" w14:textId="77777777" w:rsidR="00181EDF" w:rsidRPr="00F0289C" w:rsidRDefault="00181EDF" w:rsidP="00F473A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F83FD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76D2E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3±30.8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469AE" w14:textId="77777777" w:rsidR="00181EDF" w:rsidRPr="00F0289C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0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72E9A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37D1F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-C-1218</w:t>
            </w:r>
          </w:p>
        </w:tc>
      </w:tr>
      <w:tr w:rsidR="00181EDF" w:rsidRPr="00F0289C" w14:paraId="7DE501EF" w14:textId="77777777" w:rsidTr="00181EDF">
        <w:trPr>
          <w:trHeight w:val="282"/>
        </w:trPr>
        <w:tc>
          <w:tcPr>
            <w:tcW w:w="160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6C551B1B" w14:textId="77777777" w:rsidR="00181EDF" w:rsidRPr="00F0289C" w:rsidRDefault="00181EDF" w:rsidP="00F473A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DCDE7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0CA64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3±28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1565D" w14:textId="77777777" w:rsidR="00181EDF" w:rsidRPr="00F0289C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*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B0754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4D750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-C-574</w:t>
            </w:r>
          </w:p>
        </w:tc>
      </w:tr>
      <w:tr w:rsidR="00181EDF" w:rsidRPr="00F0289C" w14:paraId="4973DEF6" w14:textId="77777777" w:rsidTr="00181EDF">
        <w:trPr>
          <w:trHeight w:val="282"/>
        </w:trPr>
        <w:tc>
          <w:tcPr>
            <w:tcW w:w="160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58820FD" w14:textId="77777777" w:rsidR="00181EDF" w:rsidRPr="00F0289C" w:rsidRDefault="00181EDF" w:rsidP="00F473A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66ACA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BC245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.8±30.9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88058" w14:textId="77777777" w:rsidR="00181EDF" w:rsidRPr="00F0289C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7*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0A169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D1322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-C-374</w:t>
            </w:r>
          </w:p>
        </w:tc>
      </w:tr>
      <w:tr w:rsidR="00181EDF" w:rsidRPr="00F0289C" w14:paraId="32EFCF3E" w14:textId="77777777" w:rsidTr="00181EDF">
        <w:trPr>
          <w:trHeight w:val="282"/>
        </w:trPr>
        <w:tc>
          <w:tcPr>
            <w:tcW w:w="160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D3D5483" w14:textId="77777777" w:rsidR="00181EDF" w:rsidRPr="00F0289C" w:rsidRDefault="00181EDF" w:rsidP="00F473A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01AEE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5E153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40.1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1DDDC" w14:textId="77777777" w:rsidR="00181EDF" w:rsidRPr="00F0289C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4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8F6F2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67A54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-C-849</w:t>
            </w:r>
          </w:p>
        </w:tc>
      </w:tr>
      <w:tr w:rsidR="00181EDF" w:rsidRPr="00F0289C" w14:paraId="339D62B8" w14:textId="77777777" w:rsidTr="00181EDF">
        <w:trPr>
          <w:trHeight w:val="282"/>
        </w:trPr>
        <w:tc>
          <w:tcPr>
            <w:tcW w:w="160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34EE587D" w14:textId="77777777" w:rsidR="00181EDF" w:rsidRPr="00F0289C" w:rsidRDefault="00181EDF" w:rsidP="00F473A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57A85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A0241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.5±28.3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54B76" w14:textId="77777777" w:rsidR="00181EDF" w:rsidRPr="00F0289C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CAB28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F0DB3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-C-881</w:t>
            </w:r>
          </w:p>
        </w:tc>
      </w:tr>
      <w:tr w:rsidR="00181EDF" w:rsidRPr="00F0289C" w14:paraId="54B6ABEC" w14:textId="77777777" w:rsidTr="00181EDF">
        <w:trPr>
          <w:trHeight w:val="282"/>
        </w:trPr>
        <w:tc>
          <w:tcPr>
            <w:tcW w:w="160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37E10CC1" w14:textId="77777777" w:rsidR="00181EDF" w:rsidRPr="00F0289C" w:rsidRDefault="00181EDF" w:rsidP="00F473A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30EC5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A806C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7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31.3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D7570" w14:textId="77777777" w:rsidR="00181EDF" w:rsidRPr="00F0289C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2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F5174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4D470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-C-558</w:t>
            </w:r>
          </w:p>
        </w:tc>
      </w:tr>
      <w:tr w:rsidR="00181EDF" w:rsidRPr="00F0289C" w14:paraId="2FD8F950" w14:textId="77777777" w:rsidTr="00181EDF">
        <w:trPr>
          <w:trHeight w:val="282"/>
        </w:trPr>
        <w:tc>
          <w:tcPr>
            <w:tcW w:w="160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EEE5166" w14:textId="77777777" w:rsidR="00181EDF" w:rsidRPr="00F0289C" w:rsidRDefault="00181EDF" w:rsidP="00F473A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5C000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2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382EA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8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44.2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20659" w14:textId="77777777" w:rsidR="00181EDF" w:rsidRPr="00F0289C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1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A7F24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4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C56C2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-C-172</w:t>
            </w:r>
          </w:p>
        </w:tc>
      </w:tr>
      <w:tr w:rsidR="00181EDF" w:rsidRPr="00F0289C" w14:paraId="2A43E158" w14:textId="77777777" w:rsidTr="00181EDF">
        <w:trPr>
          <w:trHeight w:val="282"/>
        </w:trPr>
        <w:tc>
          <w:tcPr>
            <w:tcW w:w="160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31E14BAE" w14:textId="77777777" w:rsidR="00181EDF" w:rsidRPr="00F0289C" w:rsidRDefault="00181EDF" w:rsidP="00F473A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10EFB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1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87293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3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41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03E81" w14:textId="77777777" w:rsidR="00181EDF" w:rsidRPr="00F0289C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4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AB12F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7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C1524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-C-556</w:t>
            </w:r>
          </w:p>
        </w:tc>
      </w:tr>
      <w:tr w:rsidR="00181EDF" w:rsidRPr="00F0289C" w14:paraId="0EBFF60D" w14:textId="77777777" w:rsidTr="00181EDF">
        <w:trPr>
          <w:trHeight w:val="282"/>
        </w:trPr>
        <w:tc>
          <w:tcPr>
            <w:tcW w:w="160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928C098" w14:textId="77777777" w:rsidR="00181EDF" w:rsidRPr="00F0289C" w:rsidRDefault="00181EDF" w:rsidP="00F473A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12F9A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5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C237A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74.9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9D4F6" w14:textId="77777777" w:rsidR="00181EDF" w:rsidRPr="00F0289C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BD2D0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32930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-C-1051</w:t>
            </w:r>
          </w:p>
        </w:tc>
      </w:tr>
      <w:tr w:rsidR="00181EDF" w:rsidRPr="00F0289C" w14:paraId="5FE0384A" w14:textId="77777777" w:rsidTr="00181EDF">
        <w:trPr>
          <w:trHeight w:val="282"/>
        </w:trPr>
        <w:tc>
          <w:tcPr>
            <w:tcW w:w="160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EFB81" w14:textId="77777777" w:rsidR="00181EDF" w:rsidRPr="00F0289C" w:rsidRDefault="00181EDF" w:rsidP="00F473A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37933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D84BF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31.1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A90E4" w14:textId="77777777" w:rsidR="00181EDF" w:rsidRPr="00F0289C" w:rsidRDefault="00181EDF" w:rsidP="00F473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55E41" w14:textId="77777777" w:rsidR="00181EDF" w:rsidRPr="00F0289C" w:rsidRDefault="00181EDF" w:rsidP="00F47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DE53D" w14:textId="77777777" w:rsidR="00181EDF" w:rsidRPr="00F0289C" w:rsidRDefault="00181EDF" w:rsidP="00F473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8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-C-1058</w:t>
            </w:r>
          </w:p>
        </w:tc>
      </w:tr>
    </w:tbl>
    <w:p w14:paraId="37DC54B6" w14:textId="77777777" w:rsidR="00181EDF" w:rsidRDefault="00181EDF" w:rsidP="00181ED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 indicate dates from 2sigma-calibrated error</w:t>
      </w:r>
    </w:p>
    <w:p w14:paraId="1E8369A3" w14:textId="77777777" w:rsidR="00F7535B" w:rsidRDefault="00F7535B"/>
    <w:sectPr w:rsidR="00F7535B" w:rsidSect="008C67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EDF"/>
    <w:rsid w:val="00181EDF"/>
    <w:rsid w:val="00F75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F2F551"/>
  <w15:chartTrackingRefBased/>
  <w15:docId w15:val="{3BC92C74-B0D3-4FF2-B06B-2A434D6F9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EDF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81EDF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354</Words>
  <Characters>2019</Characters>
  <Application>Microsoft Office Word</Application>
  <DocSecurity>0</DocSecurity>
  <Lines>16</Lines>
  <Paragraphs>4</Paragraphs>
  <ScaleCrop>false</ScaleCrop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lle Razanatsoa</dc:creator>
  <cp:keywords/>
  <dc:description/>
  <cp:lastModifiedBy>Estelle Razanatsoa</cp:lastModifiedBy>
  <cp:revision>1</cp:revision>
  <dcterms:created xsi:type="dcterms:W3CDTF">2021-09-08T13:27:00Z</dcterms:created>
  <dcterms:modified xsi:type="dcterms:W3CDTF">2021-09-08T13:30:00Z</dcterms:modified>
</cp:coreProperties>
</file>